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125" w:rsidRDefault="00FA2E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064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691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23ED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0640A" w:rsidRPr="00D0640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A2E87">
        <w:rPr>
          <w:rFonts w:ascii="Times New Roman" w:hAnsi="Times New Roman" w:cs="Times New Roman" w:hint="eastAsia"/>
          <w:sz w:val="24"/>
          <w:szCs w:val="24"/>
        </w:rPr>
        <w:t>P</w:t>
      </w:r>
      <w:r w:rsidRPr="00FA2E87">
        <w:rPr>
          <w:rFonts w:ascii="Times New Roman" w:hAnsi="Times New Roman" w:cs="Times New Roman"/>
          <w:sz w:val="24"/>
          <w:szCs w:val="24"/>
        </w:rPr>
        <w:t xml:space="preserve">rimary antibodies for </w:t>
      </w:r>
      <w:r>
        <w:rPr>
          <w:rFonts w:ascii="Times New Roman" w:hAnsi="Times New Roman" w:cs="Times New Roman" w:hint="eastAsia"/>
          <w:sz w:val="24"/>
          <w:szCs w:val="24"/>
        </w:rPr>
        <w:t>western blot</w:t>
      </w:r>
    </w:p>
    <w:bookmarkEnd w:id="0"/>
    <w:p w:rsidR="00D0640A" w:rsidRPr="0039691B" w:rsidRDefault="00D064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2093"/>
        <w:gridCol w:w="3160"/>
        <w:gridCol w:w="1417"/>
        <w:gridCol w:w="2085"/>
      </w:tblGrid>
      <w:tr w:rsidR="00FA2E87" w:rsidTr="00A95314">
        <w:tc>
          <w:tcPr>
            <w:tcW w:w="2093" w:type="dxa"/>
          </w:tcPr>
          <w:p w:rsidR="00A95314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  <w:r w:rsidR="00A953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FA2E87" w:rsidRDefault="00A9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95314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pany</w:t>
            </w:r>
          </w:p>
        </w:tc>
        <w:tc>
          <w:tcPr>
            <w:tcW w:w="1417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085" w:type="dxa"/>
          </w:tcPr>
          <w:p w:rsidR="00FA2E87" w:rsidRDefault="00A9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lecular </w:t>
            </w:r>
            <w:r w:rsidR="00FA2E87">
              <w:rPr>
                <w:rFonts w:ascii="Times New Roman" w:hAnsi="Times New Roman" w:cs="Times New Roman" w:hint="eastAsia"/>
                <w:sz w:val="24"/>
                <w:szCs w:val="24"/>
              </w:rPr>
              <w:t>Weight (</w:t>
            </w:r>
            <w:proofErr w:type="spellStart"/>
            <w:r w:rsidR="00ED244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="00FA2E8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ED244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proofErr w:type="spellEnd"/>
            <w:r w:rsidR="00FA2E8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A2E87" w:rsidTr="00A95314">
        <w:tc>
          <w:tcPr>
            <w:tcW w:w="2093" w:type="dxa"/>
          </w:tcPr>
          <w:p w:rsidR="00FA2E87" w:rsidRP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A953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92D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D2449">
              <w:rPr>
                <w:rFonts w:ascii="Times New Roman" w:hAnsi="Times New Roman" w:cs="Times New Roman" w:hint="eastAsia"/>
                <w:sz w:val="24"/>
                <w:szCs w:val="24"/>
              </w:rPr>
              <w:t>ab92700</w:t>
            </w:r>
            <w:r w:rsidR="00292D7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, Cambridge, UK</w:t>
            </w:r>
          </w:p>
        </w:tc>
        <w:tc>
          <w:tcPr>
            <w:tcW w:w="1417" w:type="dxa"/>
          </w:tcPr>
          <w:p w:rsidR="00FA2E87" w:rsidRDefault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 w:rsidP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  <w:r w:rsidRPr="00FA2E8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A953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92D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D2449">
              <w:rPr>
                <w:rFonts w:ascii="Times New Roman" w:hAnsi="Times New Roman" w:cs="Times New Roman" w:hint="eastAsia"/>
                <w:sz w:val="24"/>
                <w:szCs w:val="24"/>
              </w:rPr>
              <w:t>ab32518</w:t>
            </w:r>
            <w:r w:rsidR="00292D7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7" w:type="dxa"/>
          </w:tcPr>
          <w:p w:rsidR="00FA2E87" w:rsidRDefault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085" w:type="dxa"/>
          </w:tcPr>
          <w:p w:rsidR="00FA2E87" w:rsidRDefault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p65</w:t>
            </w:r>
            <w:r w:rsidR="00A953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92D7E">
              <w:rPr>
                <w:rFonts w:ascii="Times New Roman" w:hAnsi="Times New Roman" w:cs="Times New Roman" w:hint="eastAsia"/>
                <w:sz w:val="24"/>
                <w:szCs w:val="24"/>
              </w:rPr>
              <w:t>(ab76302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7" w:type="dxa"/>
          </w:tcPr>
          <w:p w:rsidR="00FA2E87" w:rsidRDefault="00ED2449" w:rsidP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="00A953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92D7E">
              <w:rPr>
                <w:rFonts w:ascii="Times New Roman" w:hAnsi="Times New Roman" w:cs="Times New Roman" w:hint="eastAsia"/>
                <w:sz w:val="24"/>
                <w:szCs w:val="24"/>
              </w:rPr>
              <w:t>(ab32536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7" w:type="dxa"/>
          </w:tcPr>
          <w:p w:rsidR="00FA2E87" w:rsidRDefault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0</w:t>
            </w:r>
          </w:p>
        </w:tc>
        <w:tc>
          <w:tcPr>
            <w:tcW w:w="2085" w:type="dxa"/>
          </w:tcPr>
          <w:p w:rsidR="00FA2E87" w:rsidRDefault="00ED2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 w:rsidP="007D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p38</w:t>
            </w:r>
            <w:r w:rsidR="007D6E61">
              <w:rPr>
                <w:rFonts w:ascii="Times New Roman" w:hAnsi="Times New Roman" w:cs="Times New Roman" w:hint="eastAsia"/>
                <w:sz w:val="24"/>
                <w:szCs w:val="24"/>
              </w:rPr>
              <w:t>(#4511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7D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8</w:t>
            </w:r>
            <w:r w:rsidR="00BB29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#</w:t>
            </w:r>
            <w:r w:rsidR="00BB29F1" w:rsidRPr="00BB29F1">
              <w:rPr>
                <w:rFonts w:ascii="Times New Roman" w:hAnsi="Times New Roman" w:cs="Times New Roman"/>
                <w:sz w:val="24"/>
                <w:szCs w:val="24"/>
              </w:rPr>
              <w:t>8203</w:t>
            </w:r>
            <w:r w:rsidR="00BB29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7D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JNK</w:t>
            </w:r>
            <w:r w:rsidR="007D6E61">
              <w:rPr>
                <w:rFonts w:ascii="Times New Roman" w:hAnsi="Times New Roman" w:cs="Times New Roman" w:hint="eastAsia"/>
                <w:sz w:val="24"/>
                <w:szCs w:val="24"/>
              </w:rPr>
              <w:t>(#4668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7D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E61">
              <w:rPr>
                <w:rFonts w:ascii="Times New Roman" w:hAnsi="Times New Roman" w:cs="Times New Roman"/>
                <w:sz w:val="24"/>
                <w:szCs w:val="24"/>
              </w:rPr>
              <w:t>46, 54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K</w:t>
            </w:r>
            <w:r w:rsidR="007D6E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#8206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7D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, 54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ERK</w:t>
            </w:r>
            <w:r w:rsidR="00CE45E0">
              <w:rPr>
                <w:rFonts w:ascii="Times New Roman" w:hAnsi="Times New Roman" w:cs="Times New Roman" w:hint="eastAsia"/>
                <w:sz w:val="24"/>
                <w:szCs w:val="24"/>
              </w:rPr>
              <w:t>(#4370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626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, 44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 w:rsidP="00CE4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K</w:t>
            </w:r>
            <w:r w:rsidR="00CE45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670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2670C" w:rsidRPr="0062670C">
              <w:rPr>
                <w:rFonts w:ascii="Times New Roman" w:hAnsi="Times New Roman" w:cs="Times New Roman"/>
                <w:sz w:val="24"/>
                <w:szCs w:val="24"/>
              </w:rPr>
              <w:t>#4695</w:t>
            </w:r>
            <w:r w:rsidR="00626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626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70C">
              <w:rPr>
                <w:rFonts w:ascii="Times New Roman" w:hAnsi="Times New Roman" w:cs="Times New Roman"/>
                <w:sz w:val="24"/>
                <w:szCs w:val="24"/>
              </w:rPr>
              <w:t>42, 44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AKT</w:t>
            </w:r>
            <w:r w:rsidR="007E2E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#4060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7E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FA2E87" w:rsidTr="00A95314">
        <w:tc>
          <w:tcPr>
            <w:tcW w:w="2093" w:type="dxa"/>
          </w:tcPr>
          <w:p w:rsidR="00FA2E87" w:rsidRDefault="00FA2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KT</w:t>
            </w:r>
            <w:r w:rsidR="007E2E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E2E64" w:rsidRPr="007E2E64">
              <w:rPr>
                <w:rFonts w:ascii="Times New Roman" w:hAnsi="Times New Roman" w:cs="Times New Roman"/>
                <w:sz w:val="24"/>
                <w:szCs w:val="24"/>
              </w:rPr>
              <w:t>#4685</w:t>
            </w:r>
            <w:r w:rsidR="007E2E6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:rsidR="00FA2E87" w:rsidRDefault="00F43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C9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7" w:type="dxa"/>
          </w:tcPr>
          <w:p w:rsidR="00FA2E87" w:rsidRDefault="00923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64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85" w:type="dxa"/>
          </w:tcPr>
          <w:p w:rsidR="00FA2E87" w:rsidRDefault="007E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</w:tbl>
    <w:p w:rsidR="00FA2E87" w:rsidRPr="00FA2E87" w:rsidRDefault="00FA2E87">
      <w:pPr>
        <w:rPr>
          <w:rFonts w:ascii="Times New Roman" w:hAnsi="Times New Roman" w:cs="Times New Roman"/>
          <w:sz w:val="24"/>
          <w:szCs w:val="24"/>
        </w:rPr>
      </w:pPr>
    </w:p>
    <w:sectPr w:rsidR="00FA2E87" w:rsidRPr="00FA2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DF5" w:rsidRDefault="00C43DF5" w:rsidP="00B532F2">
      <w:r>
        <w:separator/>
      </w:r>
    </w:p>
  </w:endnote>
  <w:endnote w:type="continuationSeparator" w:id="0">
    <w:p w:rsidR="00C43DF5" w:rsidRDefault="00C43DF5" w:rsidP="00B53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DF5" w:rsidRDefault="00C43DF5" w:rsidP="00B532F2">
      <w:r>
        <w:separator/>
      </w:r>
    </w:p>
  </w:footnote>
  <w:footnote w:type="continuationSeparator" w:id="0">
    <w:p w:rsidR="00C43DF5" w:rsidRDefault="00C43DF5" w:rsidP="00B53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E87"/>
    <w:rsid w:val="00003E93"/>
    <w:rsid w:val="000C02A3"/>
    <w:rsid w:val="000D4AA1"/>
    <w:rsid w:val="00292D7E"/>
    <w:rsid w:val="00305125"/>
    <w:rsid w:val="0039691B"/>
    <w:rsid w:val="00623EDD"/>
    <w:rsid w:val="0062670C"/>
    <w:rsid w:val="00651C84"/>
    <w:rsid w:val="007B5432"/>
    <w:rsid w:val="007D6E61"/>
    <w:rsid w:val="007E2E64"/>
    <w:rsid w:val="0092364E"/>
    <w:rsid w:val="009D2B89"/>
    <w:rsid w:val="00A95314"/>
    <w:rsid w:val="00B532F2"/>
    <w:rsid w:val="00BB29F1"/>
    <w:rsid w:val="00C360BE"/>
    <w:rsid w:val="00C43DF5"/>
    <w:rsid w:val="00CE45E0"/>
    <w:rsid w:val="00D0640A"/>
    <w:rsid w:val="00ED2449"/>
    <w:rsid w:val="00F43C96"/>
    <w:rsid w:val="00F70B67"/>
    <w:rsid w:val="00FA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2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53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2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2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2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53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2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7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02</Words>
  <Characters>582</Characters>
  <Application>Microsoft Office Word</Application>
  <DocSecurity>0</DocSecurity>
  <Lines>4</Lines>
  <Paragraphs>1</Paragraphs>
  <ScaleCrop>false</ScaleCrop>
  <Company>Company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kang</dc:creator>
  <cp:lastModifiedBy>kangkang</cp:lastModifiedBy>
  <cp:revision>12</cp:revision>
  <dcterms:created xsi:type="dcterms:W3CDTF">2018-08-30T11:00:00Z</dcterms:created>
  <dcterms:modified xsi:type="dcterms:W3CDTF">2018-11-12T13:01:00Z</dcterms:modified>
</cp:coreProperties>
</file>